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8396C" w14:textId="5953403E" w:rsidR="00F403AC" w:rsidRPr="0005247A" w:rsidRDefault="00935DD6" w:rsidP="00F403AC">
      <w:pPr>
        <w:jc w:val="both"/>
        <w:rPr>
          <w:rFonts w:ascii="Times New Roman" w:hAnsi="Times New Roman"/>
          <w:szCs w:val="24"/>
        </w:rPr>
      </w:pPr>
      <w:r w:rsidRPr="0005247A">
        <w:rPr>
          <w:rFonts w:ascii="Times New Roman" w:hAnsi="Times New Roman"/>
          <w:szCs w:val="24"/>
        </w:rPr>
        <w:t>Supplementary</w:t>
      </w:r>
      <w:r w:rsidR="00AA4862" w:rsidRPr="0005247A">
        <w:rPr>
          <w:rFonts w:ascii="Times New Roman" w:hAnsi="Times New Roman"/>
          <w:szCs w:val="24"/>
        </w:rPr>
        <w:t xml:space="preserve"> </w:t>
      </w:r>
      <w:r w:rsidR="009B368C" w:rsidRPr="0005247A">
        <w:rPr>
          <w:rFonts w:ascii="Times New Roman" w:hAnsi="Times New Roman"/>
          <w:szCs w:val="24"/>
        </w:rPr>
        <w:t>T</w:t>
      </w:r>
      <w:r w:rsidR="00AA4862" w:rsidRPr="0005247A">
        <w:rPr>
          <w:rFonts w:ascii="Times New Roman" w:hAnsi="Times New Roman"/>
          <w:szCs w:val="24"/>
        </w:rPr>
        <w:t>able 1.</w:t>
      </w:r>
      <w:r w:rsidR="00F403AC" w:rsidRPr="0005247A">
        <w:rPr>
          <w:rFonts w:ascii="Times New Roman" w:hAnsi="Times New Roman"/>
          <w:szCs w:val="24"/>
        </w:rPr>
        <w:t xml:space="preserve"> </w:t>
      </w:r>
      <w:r w:rsidR="005620FF" w:rsidRPr="0005247A">
        <w:rPr>
          <w:rFonts w:ascii="Times New Roman" w:hAnsi="Times New Roman"/>
          <w:szCs w:val="24"/>
        </w:rPr>
        <w:t>Univariate and multivariate analysis of overall survival in NSCLC patients with first-line EGFR-TKI treatment</w:t>
      </w:r>
      <w:r w:rsidR="002E65C1">
        <w:rPr>
          <w:rFonts w:ascii="Times New Roman" w:hAnsi="Times New Roman"/>
          <w:szCs w:val="24"/>
        </w:rPr>
        <w:t xml:space="preserve"> </w:t>
      </w:r>
      <w:r w:rsidR="002E65C1">
        <w:rPr>
          <w:rFonts w:ascii="Times New Roman" w:hAnsi="Times New Roman"/>
          <w:color w:val="000000" w:themeColor="text1"/>
          <w:szCs w:val="24"/>
        </w:rPr>
        <w:t>(n=733)</w:t>
      </w:r>
    </w:p>
    <w:tbl>
      <w:tblPr>
        <w:tblW w:w="10632" w:type="dxa"/>
        <w:tblInd w:w="28" w:type="dxa"/>
        <w:tblBorders>
          <w:top w:val="single" w:sz="18" w:space="0" w:color="auto"/>
          <w:bottom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261"/>
        <w:gridCol w:w="2268"/>
        <w:gridCol w:w="1134"/>
        <w:gridCol w:w="2976"/>
        <w:gridCol w:w="993"/>
      </w:tblGrid>
      <w:tr w:rsidR="00BA2071" w:rsidRPr="0005247A" w14:paraId="30F5C922" w14:textId="77777777" w:rsidTr="00962C2E">
        <w:trPr>
          <w:trHeight w:val="281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1A4FAAC8" w14:textId="77777777" w:rsidR="00F403AC" w:rsidRPr="0005247A" w:rsidRDefault="00F403AC" w:rsidP="0030542F">
            <w:pPr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5781DF" w14:textId="46879481" w:rsidR="00F403AC" w:rsidRPr="0005247A" w:rsidRDefault="00B47BD1" w:rsidP="00657F2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HR</w:t>
            </w:r>
            <w:r w:rsidR="00962C2E" w:rsidRPr="0005247A">
              <w:rPr>
                <w:rFonts w:ascii="Times New Roman" w:hAnsi="Times New Roman"/>
                <w:szCs w:val="24"/>
              </w:rPr>
              <w:t xml:space="preserve"> (95% CI)</w:t>
            </w:r>
            <w:r w:rsidR="00BB2966" w:rsidRPr="0005247A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14:paraId="211E4DF3" w14:textId="77777777" w:rsidR="00F403AC" w:rsidRPr="0005247A" w:rsidRDefault="00F403AC" w:rsidP="0030542F">
            <w:pPr>
              <w:jc w:val="center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2976" w:type="dxa"/>
            <w:tcBorders>
              <w:left w:val="nil"/>
              <w:bottom w:val="single" w:sz="18" w:space="0" w:color="auto"/>
              <w:right w:val="nil"/>
            </w:tcBorders>
          </w:tcPr>
          <w:p w14:paraId="22A11DCC" w14:textId="22F06338" w:rsidR="00F403AC" w:rsidRPr="0005247A" w:rsidRDefault="00962C2E" w:rsidP="00657F2C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Adjusted </w:t>
            </w:r>
            <w:r w:rsidR="00B47BD1" w:rsidRPr="0005247A">
              <w:rPr>
                <w:rFonts w:ascii="Times New Roman" w:hAnsi="Times New Roman"/>
                <w:szCs w:val="24"/>
              </w:rPr>
              <w:t>HR</w:t>
            </w:r>
            <w:r w:rsidRPr="0005247A">
              <w:rPr>
                <w:rFonts w:ascii="Times New Roman" w:hAnsi="Times New Roman"/>
                <w:szCs w:val="24"/>
              </w:rPr>
              <w:t xml:space="preserve"> (95% CI)</w:t>
            </w:r>
            <w:r w:rsidR="00BB2966" w:rsidRPr="0005247A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left w:val="nil"/>
              <w:bottom w:val="single" w:sz="18" w:space="0" w:color="auto"/>
            </w:tcBorders>
          </w:tcPr>
          <w:p w14:paraId="1A00EFA2" w14:textId="77777777" w:rsidR="00F403AC" w:rsidRPr="0005247A" w:rsidRDefault="00F403AC" w:rsidP="0030542F">
            <w:pPr>
              <w:jc w:val="center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BA2071" w:rsidRPr="0005247A" w14:paraId="4FC0BB73" w14:textId="77777777" w:rsidTr="00962C2E">
        <w:trPr>
          <w:trHeight w:val="1175"/>
        </w:trPr>
        <w:tc>
          <w:tcPr>
            <w:tcW w:w="3261" w:type="dxa"/>
            <w:tcBorders>
              <w:right w:val="nil"/>
            </w:tcBorders>
          </w:tcPr>
          <w:p w14:paraId="0DFCE086" w14:textId="77777777" w:rsidR="005E2000" w:rsidRPr="0005247A" w:rsidRDefault="005E2000" w:rsidP="005E2000">
            <w:pPr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Age </w:t>
            </w:r>
          </w:p>
          <w:p w14:paraId="393E2EE6" w14:textId="77777777" w:rsidR="005E2000" w:rsidRPr="0005247A" w:rsidRDefault="005E2000" w:rsidP="005E2000">
            <w:pPr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&lt;65</w:t>
            </w:r>
          </w:p>
          <w:p w14:paraId="219A0C91" w14:textId="77777777" w:rsidR="005E2000" w:rsidRPr="0005247A" w:rsidRDefault="005E2000" w:rsidP="005E2000">
            <w:pPr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eastAsia="標楷體" w:hAnsi="Times New Roman"/>
                <w:szCs w:val="24"/>
              </w:rPr>
              <w:t>≥</w:t>
            </w:r>
            <w:r w:rsidRPr="0005247A">
              <w:rPr>
                <w:rFonts w:ascii="Times New Roman" w:hAnsi="Times New Roman"/>
                <w:szCs w:val="24"/>
              </w:rPr>
              <w:t>65</w:t>
            </w:r>
          </w:p>
          <w:p w14:paraId="2DE0D671" w14:textId="77777777" w:rsidR="005E2000" w:rsidRPr="0005247A" w:rsidRDefault="005E2000" w:rsidP="005E2000">
            <w:pPr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Gender</w:t>
            </w:r>
          </w:p>
          <w:p w14:paraId="258F76A2" w14:textId="77777777" w:rsidR="005E2000" w:rsidRPr="0005247A" w:rsidRDefault="005E2000" w:rsidP="005E2000">
            <w:pPr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Male </w:t>
            </w:r>
          </w:p>
          <w:p w14:paraId="0BC6E691" w14:textId="77777777" w:rsidR="005E2000" w:rsidRPr="0005247A" w:rsidRDefault="005E2000" w:rsidP="005E2000">
            <w:pPr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Female</w:t>
            </w:r>
          </w:p>
          <w:p w14:paraId="6888079D" w14:textId="77777777" w:rsidR="005E2000" w:rsidRPr="0005247A" w:rsidRDefault="005E2000" w:rsidP="005E2000">
            <w:pPr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Smoking status</w:t>
            </w:r>
          </w:p>
          <w:p w14:paraId="4599020E" w14:textId="77777777" w:rsidR="005E2000" w:rsidRPr="0005247A" w:rsidRDefault="005E2000" w:rsidP="005E2000">
            <w:pPr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NS</w:t>
            </w:r>
          </w:p>
          <w:p w14:paraId="19F09BC5" w14:textId="77777777" w:rsidR="005E2000" w:rsidRPr="0005247A" w:rsidRDefault="005E2000" w:rsidP="005E2000">
            <w:pPr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C/FS</w:t>
            </w:r>
          </w:p>
          <w:p w14:paraId="3E948F63" w14:textId="77777777" w:rsidR="005E2000" w:rsidRPr="0005247A" w:rsidRDefault="005E2000" w:rsidP="005E2000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ECOG PS</w:t>
            </w:r>
          </w:p>
          <w:p w14:paraId="644D92FE" w14:textId="798A237C" w:rsidR="005E2000" w:rsidRPr="0005247A" w:rsidRDefault="005E2000" w:rsidP="005E2000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</w:t>
            </w:r>
            <w:r w:rsidR="00F7525A" w:rsidRPr="0005247A">
              <w:rPr>
                <w:rFonts w:ascii="Times New Roman" w:hAnsi="Times New Roman"/>
                <w:szCs w:val="24"/>
              </w:rPr>
              <w:t>2-4</w:t>
            </w:r>
          </w:p>
          <w:p w14:paraId="0F0D05CD" w14:textId="514AE755" w:rsidR="005E2000" w:rsidRPr="0005247A" w:rsidRDefault="005E2000" w:rsidP="005E2000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</w:t>
            </w:r>
            <w:r w:rsidR="00F7525A" w:rsidRPr="0005247A">
              <w:rPr>
                <w:rFonts w:ascii="Times New Roman" w:hAnsi="Times New Roman"/>
                <w:szCs w:val="24"/>
              </w:rPr>
              <w:t>0-1</w:t>
            </w:r>
          </w:p>
          <w:p w14:paraId="01A42FB1" w14:textId="06B1299B" w:rsidR="005E2000" w:rsidRPr="0005247A" w:rsidRDefault="002D18F8" w:rsidP="005E2000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CNS</w:t>
            </w:r>
            <w:r w:rsidR="005E2000" w:rsidRPr="0005247A">
              <w:rPr>
                <w:rFonts w:ascii="Times New Roman" w:hAnsi="Times New Roman"/>
                <w:szCs w:val="24"/>
              </w:rPr>
              <w:t xml:space="preserve"> metastasis</w:t>
            </w:r>
          </w:p>
          <w:p w14:paraId="146CDA93" w14:textId="21F2643C" w:rsidR="00F7525A" w:rsidRPr="0005247A" w:rsidRDefault="005E2000" w:rsidP="005E2000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</w:t>
            </w:r>
            <w:r w:rsidR="00F7525A" w:rsidRPr="0005247A">
              <w:rPr>
                <w:rFonts w:ascii="Times New Roman" w:hAnsi="Times New Roman"/>
                <w:szCs w:val="24"/>
              </w:rPr>
              <w:t>Yes</w:t>
            </w:r>
          </w:p>
          <w:p w14:paraId="5A659805" w14:textId="4D8B898F" w:rsidR="005E2000" w:rsidRPr="0005247A" w:rsidRDefault="005E2000" w:rsidP="00F7525A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No</w:t>
            </w:r>
          </w:p>
          <w:p w14:paraId="0685DBF6" w14:textId="77777777" w:rsidR="005E2000" w:rsidRPr="0005247A" w:rsidRDefault="005E2000" w:rsidP="005E2000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Baseline </w:t>
            </w:r>
            <w:r w:rsidRPr="0005247A">
              <w:rPr>
                <w:rFonts w:ascii="Times New Roman" w:hAnsi="Times New Roman"/>
                <w:i/>
                <w:szCs w:val="24"/>
              </w:rPr>
              <w:t>EGFR</w:t>
            </w:r>
            <w:r w:rsidRPr="0005247A">
              <w:rPr>
                <w:rFonts w:ascii="Times New Roman" w:hAnsi="Times New Roman"/>
                <w:szCs w:val="24"/>
              </w:rPr>
              <w:t xml:space="preserve"> mutation status  </w:t>
            </w:r>
          </w:p>
          <w:p w14:paraId="24A493C6" w14:textId="1D617A53" w:rsidR="0032235B" w:rsidRPr="0005247A" w:rsidRDefault="0032235B" w:rsidP="005E2000">
            <w:pPr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L858R</w:t>
            </w:r>
          </w:p>
          <w:p w14:paraId="18898486" w14:textId="7296D0D5" w:rsidR="00C75699" w:rsidRPr="0005247A" w:rsidRDefault="005E2000" w:rsidP="0032235B">
            <w:pPr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19Del</w:t>
            </w:r>
          </w:p>
          <w:p w14:paraId="4B6A5D7E" w14:textId="133286D6" w:rsidR="005E2000" w:rsidRPr="0005247A" w:rsidRDefault="005E2000" w:rsidP="005E2000">
            <w:pPr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1</w:t>
            </w:r>
            <w:r w:rsidR="00F85DBE" w:rsidRPr="0005247A">
              <w:rPr>
                <w:rFonts w:ascii="Times New Roman" w:hAnsi="Times New Roman"/>
                <w:szCs w:val="24"/>
                <w:vertAlign w:val="superscript"/>
              </w:rPr>
              <w:t>st</w:t>
            </w:r>
            <w:r w:rsidRPr="0005247A">
              <w:rPr>
                <w:rFonts w:ascii="Times New Roman" w:hAnsi="Times New Roman"/>
                <w:szCs w:val="24"/>
              </w:rPr>
              <w:t xml:space="preserve"> line EGFR-TKI</w:t>
            </w:r>
          </w:p>
          <w:p w14:paraId="75F3CF78" w14:textId="32FBF716" w:rsidR="00A91AAE" w:rsidRPr="0005247A" w:rsidRDefault="005E2000" w:rsidP="005E2000">
            <w:pPr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</w:t>
            </w:r>
            <w:r w:rsidR="00A91AAE" w:rsidRPr="0005247A">
              <w:rPr>
                <w:rFonts w:ascii="Times New Roman" w:hAnsi="Times New Roman"/>
                <w:szCs w:val="24"/>
              </w:rPr>
              <w:t>Afatinib</w:t>
            </w:r>
          </w:p>
          <w:p w14:paraId="063905A5" w14:textId="1BB2BCA6" w:rsidR="005E2000" w:rsidRPr="0005247A" w:rsidRDefault="00A91AAE" w:rsidP="005E2000">
            <w:pPr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</w:t>
            </w:r>
            <w:r w:rsidR="005E2000" w:rsidRPr="0005247A">
              <w:rPr>
                <w:rFonts w:ascii="Times New Roman" w:hAnsi="Times New Roman"/>
                <w:szCs w:val="24"/>
              </w:rPr>
              <w:t>Gefitinib</w:t>
            </w:r>
          </w:p>
          <w:p w14:paraId="406E1903" w14:textId="43FB7D55" w:rsidR="005E2000" w:rsidRPr="0005247A" w:rsidRDefault="005E2000" w:rsidP="005E2000">
            <w:pPr>
              <w:jc w:val="both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Erlotini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1790BA" w14:textId="77777777" w:rsidR="007A22D5" w:rsidRPr="0005247A" w:rsidRDefault="00781ECA" w:rsidP="004515FD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</w:t>
            </w:r>
          </w:p>
          <w:p w14:paraId="5AC24CCC" w14:textId="5C340393" w:rsidR="009F1D81" w:rsidRPr="0005247A" w:rsidRDefault="007A22D5" w:rsidP="007A22D5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Reference</w:t>
            </w:r>
          </w:p>
          <w:p w14:paraId="6B091D9A" w14:textId="4898C9AF" w:rsidR="005E1418" w:rsidRPr="0005247A" w:rsidRDefault="00234D5B" w:rsidP="004515FD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</w:t>
            </w:r>
            <w:r w:rsidR="00E43957" w:rsidRPr="0005247A">
              <w:rPr>
                <w:rFonts w:ascii="Times New Roman" w:hAnsi="Times New Roman"/>
                <w:szCs w:val="24"/>
              </w:rPr>
              <w:t>1</w:t>
            </w:r>
            <w:r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05</w:t>
            </w:r>
            <w:r w:rsidRPr="0005247A">
              <w:rPr>
                <w:rFonts w:ascii="Times New Roman" w:hAnsi="Times New Roman"/>
                <w:szCs w:val="24"/>
              </w:rPr>
              <w:t xml:space="preserve"> (</w:t>
            </w:r>
            <w:r w:rsidR="007A22D5" w:rsidRPr="0005247A">
              <w:rPr>
                <w:rFonts w:ascii="Times New Roman" w:hAnsi="Times New Roman"/>
                <w:szCs w:val="24"/>
              </w:rPr>
              <w:t>0</w:t>
            </w:r>
            <w:r w:rsidRPr="0005247A">
              <w:rPr>
                <w:rFonts w:ascii="Times New Roman" w:hAnsi="Times New Roman"/>
                <w:szCs w:val="24"/>
              </w:rPr>
              <w:t>.</w:t>
            </w:r>
            <w:r w:rsidR="00FC019D" w:rsidRPr="0005247A">
              <w:rPr>
                <w:rFonts w:ascii="Times New Roman" w:hAnsi="Times New Roman"/>
                <w:szCs w:val="24"/>
              </w:rPr>
              <w:t>8</w:t>
            </w:r>
            <w:r w:rsidR="00E43957" w:rsidRPr="0005247A">
              <w:rPr>
                <w:rFonts w:ascii="Times New Roman" w:hAnsi="Times New Roman"/>
                <w:szCs w:val="24"/>
              </w:rPr>
              <w:t>6</w:t>
            </w:r>
            <w:r w:rsidRPr="0005247A">
              <w:rPr>
                <w:rFonts w:ascii="Times New Roman" w:hAnsi="Times New Roman"/>
                <w:szCs w:val="24"/>
              </w:rPr>
              <w:t>-</w:t>
            </w:r>
            <w:r w:rsidR="00FC019D" w:rsidRPr="0005247A">
              <w:rPr>
                <w:rFonts w:ascii="Times New Roman" w:hAnsi="Times New Roman"/>
                <w:szCs w:val="24"/>
              </w:rPr>
              <w:t>1</w:t>
            </w:r>
            <w:r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29</w:t>
            </w:r>
            <w:r w:rsidRPr="0005247A">
              <w:rPr>
                <w:rFonts w:ascii="Times New Roman" w:hAnsi="Times New Roman"/>
                <w:szCs w:val="24"/>
              </w:rPr>
              <w:t>)</w:t>
            </w:r>
          </w:p>
          <w:p w14:paraId="16A2BF08" w14:textId="77777777" w:rsidR="007A22D5" w:rsidRPr="0005247A" w:rsidRDefault="007A22D5" w:rsidP="00962C2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6F1C6EFE" w14:textId="7929A3EE" w:rsidR="007A22D5" w:rsidRPr="0005247A" w:rsidRDefault="007A22D5" w:rsidP="007A22D5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Reference</w:t>
            </w:r>
          </w:p>
          <w:p w14:paraId="57C18193" w14:textId="47D1EA42" w:rsidR="00BC3E40" w:rsidRPr="0005247A" w:rsidRDefault="007A22D5" w:rsidP="00962C2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</w:t>
            </w:r>
            <w:r w:rsidR="009E7BC1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71</w:t>
            </w:r>
            <w:r w:rsidR="009E7BC1" w:rsidRPr="0005247A">
              <w:rPr>
                <w:rFonts w:ascii="Times New Roman" w:hAnsi="Times New Roman"/>
                <w:szCs w:val="24"/>
              </w:rPr>
              <w:t xml:space="preserve"> (</w:t>
            </w:r>
            <w:r w:rsidRPr="0005247A">
              <w:rPr>
                <w:rFonts w:ascii="Times New Roman" w:hAnsi="Times New Roman"/>
                <w:szCs w:val="24"/>
              </w:rPr>
              <w:t>0</w:t>
            </w:r>
            <w:r w:rsidR="009E7BC1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56</w:t>
            </w:r>
            <w:r w:rsidR="009E7BC1" w:rsidRPr="0005247A">
              <w:rPr>
                <w:rFonts w:ascii="Times New Roman" w:hAnsi="Times New Roman"/>
                <w:szCs w:val="24"/>
              </w:rPr>
              <w:t>-</w:t>
            </w:r>
            <w:r w:rsidR="00E43957" w:rsidRPr="0005247A">
              <w:rPr>
                <w:rFonts w:ascii="Times New Roman" w:hAnsi="Times New Roman"/>
                <w:szCs w:val="24"/>
              </w:rPr>
              <w:t>0</w:t>
            </w:r>
            <w:r w:rsidR="009E7BC1" w:rsidRPr="0005247A">
              <w:rPr>
                <w:rFonts w:ascii="Times New Roman" w:hAnsi="Times New Roman"/>
                <w:szCs w:val="24"/>
              </w:rPr>
              <w:t>.</w:t>
            </w:r>
            <w:r w:rsidR="00FC019D" w:rsidRPr="0005247A">
              <w:rPr>
                <w:rFonts w:ascii="Times New Roman" w:hAnsi="Times New Roman"/>
                <w:szCs w:val="24"/>
              </w:rPr>
              <w:t>8</w:t>
            </w:r>
            <w:r w:rsidR="00E43957" w:rsidRPr="0005247A">
              <w:rPr>
                <w:rFonts w:ascii="Times New Roman" w:hAnsi="Times New Roman"/>
                <w:szCs w:val="24"/>
              </w:rPr>
              <w:t>7</w:t>
            </w:r>
            <w:r w:rsidR="009E7BC1" w:rsidRPr="0005247A">
              <w:rPr>
                <w:rFonts w:ascii="Times New Roman" w:hAnsi="Times New Roman"/>
                <w:szCs w:val="24"/>
              </w:rPr>
              <w:t>)</w:t>
            </w:r>
          </w:p>
          <w:p w14:paraId="43CD0DF6" w14:textId="7E93085E" w:rsidR="007A22D5" w:rsidRPr="0005247A" w:rsidRDefault="00BC3E40" w:rsidP="00962C2E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</w:t>
            </w:r>
          </w:p>
          <w:p w14:paraId="69B4EAB8" w14:textId="3E75F224" w:rsidR="007A22D5" w:rsidRPr="0005247A" w:rsidRDefault="00B47BD1" w:rsidP="00962C2E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 Reference</w:t>
            </w:r>
          </w:p>
          <w:p w14:paraId="3594BC25" w14:textId="515CD188" w:rsidR="009F1D81" w:rsidRPr="0005247A" w:rsidRDefault="00B47BD1" w:rsidP="00B47BD1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1</w:t>
            </w:r>
            <w:r w:rsidR="009F1D81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41</w:t>
            </w:r>
            <w:r w:rsidR="009F1D81" w:rsidRPr="0005247A">
              <w:rPr>
                <w:rFonts w:ascii="Times New Roman" w:hAnsi="Times New Roman"/>
                <w:szCs w:val="24"/>
              </w:rPr>
              <w:t xml:space="preserve"> (</w:t>
            </w:r>
            <w:r w:rsidR="00E43957" w:rsidRPr="0005247A">
              <w:rPr>
                <w:rFonts w:ascii="Times New Roman" w:hAnsi="Times New Roman"/>
                <w:szCs w:val="24"/>
              </w:rPr>
              <w:t>1</w:t>
            </w:r>
            <w:r w:rsidR="009F1D81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12</w:t>
            </w:r>
            <w:r w:rsidR="009F1D81" w:rsidRPr="0005247A">
              <w:rPr>
                <w:rFonts w:ascii="Times New Roman" w:hAnsi="Times New Roman"/>
                <w:szCs w:val="24"/>
              </w:rPr>
              <w:t>-</w:t>
            </w:r>
            <w:r w:rsidRPr="0005247A">
              <w:rPr>
                <w:rFonts w:ascii="Times New Roman" w:hAnsi="Times New Roman"/>
                <w:szCs w:val="24"/>
              </w:rPr>
              <w:t>1</w:t>
            </w:r>
            <w:r w:rsidR="009F1D81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18</w:t>
            </w:r>
            <w:r w:rsidR="009F1D81" w:rsidRPr="0005247A">
              <w:rPr>
                <w:rFonts w:ascii="Times New Roman" w:hAnsi="Times New Roman"/>
                <w:szCs w:val="24"/>
              </w:rPr>
              <w:t>)</w:t>
            </w:r>
          </w:p>
          <w:p w14:paraId="794F057D" w14:textId="77777777" w:rsidR="00B47BD1" w:rsidRPr="0005247A" w:rsidRDefault="00B47BD1" w:rsidP="00962C2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38DB4FCB" w14:textId="1D26A6F1" w:rsidR="00A91AAE" w:rsidRPr="0005247A" w:rsidRDefault="00F7525A" w:rsidP="00962C2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Reference</w:t>
            </w:r>
          </w:p>
          <w:p w14:paraId="16ACE4E9" w14:textId="7DA7F687" w:rsidR="00F7525A" w:rsidRPr="0005247A" w:rsidRDefault="00F7525A" w:rsidP="00F7525A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7</w:t>
            </w:r>
            <w:r w:rsidR="00E43957" w:rsidRPr="0005247A">
              <w:rPr>
                <w:rFonts w:ascii="Times New Roman" w:hAnsi="Times New Roman"/>
                <w:szCs w:val="24"/>
              </w:rPr>
              <w:t>2</w:t>
            </w:r>
            <w:r w:rsidRPr="0005247A">
              <w:rPr>
                <w:rFonts w:ascii="Times New Roman" w:hAnsi="Times New Roman"/>
                <w:szCs w:val="24"/>
              </w:rPr>
              <w:t xml:space="preserve"> (0.</w:t>
            </w:r>
            <w:r w:rsidR="00E43957" w:rsidRPr="0005247A">
              <w:rPr>
                <w:rFonts w:ascii="Times New Roman" w:hAnsi="Times New Roman"/>
                <w:szCs w:val="24"/>
              </w:rPr>
              <w:t>64</w:t>
            </w:r>
            <w:r w:rsidRPr="0005247A">
              <w:rPr>
                <w:rFonts w:ascii="Times New Roman" w:hAnsi="Times New Roman"/>
                <w:szCs w:val="24"/>
              </w:rPr>
              <w:t>-0.8</w:t>
            </w:r>
            <w:r w:rsidR="00E43957" w:rsidRPr="0005247A">
              <w:rPr>
                <w:rFonts w:ascii="Times New Roman" w:hAnsi="Times New Roman"/>
                <w:szCs w:val="24"/>
              </w:rPr>
              <w:t>2</w:t>
            </w:r>
            <w:r w:rsidRPr="0005247A">
              <w:rPr>
                <w:rFonts w:ascii="Times New Roman" w:hAnsi="Times New Roman"/>
                <w:szCs w:val="24"/>
              </w:rPr>
              <w:t>)</w:t>
            </w:r>
          </w:p>
          <w:p w14:paraId="6532DD70" w14:textId="77777777" w:rsidR="00A91AAE" w:rsidRPr="0005247A" w:rsidRDefault="00A91AAE" w:rsidP="00F7525A">
            <w:pPr>
              <w:rPr>
                <w:rFonts w:ascii="Times New Roman" w:hAnsi="Times New Roman"/>
                <w:szCs w:val="24"/>
              </w:rPr>
            </w:pPr>
          </w:p>
          <w:p w14:paraId="42599113" w14:textId="7F7C751E" w:rsidR="00A91AAE" w:rsidRPr="0005247A" w:rsidRDefault="00F7525A" w:rsidP="00962C2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Reference</w:t>
            </w:r>
          </w:p>
          <w:p w14:paraId="2AD9D702" w14:textId="6305C605" w:rsidR="00A91AAE" w:rsidRPr="0005247A" w:rsidRDefault="00F7525A" w:rsidP="00962C2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8</w:t>
            </w:r>
            <w:r w:rsidR="00E43957" w:rsidRPr="0005247A">
              <w:rPr>
                <w:rFonts w:ascii="Times New Roman" w:hAnsi="Times New Roman"/>
                <w:szCs w:val="24"/>
              </w:rPr>
              <w:t>1</w:t>
            </w:r>
            <w:r w:rsidRPr="0005247A">
              <w:rPr>
                <w:rFonts w:ascii="Times New Roman" w:hAnsi="Times New Roman"/>
                <w:szCs w:val="24"/>
              </w:rPr>
              <w:t xml:space="preserve"> (0.</w:t>
            </w:r>
            <w:r w:rsidR="00E43957" w:rsidRPr="0005247A">
              <w:rPr>
                <w:rFonts w:ascii="Times New Roman" w:hAnsi="Times New Roman"/>
                <w:szCs w:val="24"/>
              </w:rPr>
              <w:t>73</w:t>
            </w:r>
            <w:r w:rsidRPr="0005247A">
              <w:rPr>
                <w:rFonts w:ascii="Times New Roman" w:hAnsi="Times New Roman"/>
                <w:szCs w:val="24"/>
              </w:rPr>
              <w:t>-0.</w:t>
            </w:r>
            <w:r w:rsidR="00E43957" w:rsidRPr="0005247A">
              <w:rPr>
                <w:rFonts w:ascii="Times New Roman" w:hAnsi="Times New Roman"/>
                <w:szCs w:val="24"/>
              </w:rPr>
              <w:t>89</w:t>
            </w:r>
            <w:r w:rsidRPr="0005247A">
              <w:rPr>
                <w:rFonts w:ascii="Times New Roman" w:hAnsi="Times New Roman"/>
                <w:szCs w:val="24"/>
              </w:rPr>
              <w:t>)</w:t>
            </w:r>
          </w:p>
          <w:p w14:paraId="42BA0737" w14:textId="77777777" w:rsidR="00A91AAE" w:rsidRPr="0005247A" w:rsidRDefault="00A91AAE" w:rsidP="00962C2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2CC82E72" w14:textId="77777777" w:rsidR="0032235B" w:rsidRPr="0005247A" w:rsidRDefault="0032235B" w:rsidP="0032235B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Reference</w:t>
            </w:r>
          </w:p>
          <w:p w14:paraId="16AA8616" w14:textId="39477660" w:rsidR="0032235B" w:rsidRPr="0005247A" w:rsidRDefault="0032235B" w:rsidP="0032235B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</w:t>
            </w:r>
            <w:r w:rsidR="00E43957" w:rsidRPr="0005247A">
              <w:rPr>
                <w:rFonts w:ascii="Times New Roman" w:hAnsi="Times New Roman"/>
                <w:szCs w:val="24"/>
              </w:rPr>
              <w:t>88</w:t>
            </w:r>
            <w:r w:rsidRPr="0005247A">
              <w:rPr>
                <w:rFonts w:ascii="Times New Roman" w:hAnsi="Times New Roman"/>
                <w:szCs w:val="24"/>
              </w:rPr>
              <w:t xml:space="preserve"> (0.</w:t>
            </w:r>
            <w:r w:rsidR="00E43957" w:rsidRPr="0005247A">
              <w:rPr>
                <w:rFonts w:ascii="Times New Roman" w:hAnsi="Times New Roman"/>
                <w:szCs w:val="24"/>
              </w:rPr>
              <w:t>79</w:t>
            </w:r>
            <w:r w:rsidRPr="0005247A">
              <w:rPr>
                <w:rFonts w:ascii="Times New Roman" w:hAnsi="Times New Roman"/>
                <w:szCs w:val="24"/>
              </w:rPr>
              <w:t>-</w:t>
            </w:r>
            <w:r w:rsidR="00E43957" w:rsidRPr="0005247A">
              <w:rPr>
                <w:rFonts w:ascii="Times New Roman" w:hAnsi="Times New Roman"/>
                <w:szCs w:val="24"/>
              </w:rPr>
              <w:t>0</w:t>
            </w:r>
            <w:r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97</w:t>
            </w:r>
            <w:r w:rsidRPr="0005247A">
              <w:rPr>
                <w:rFonts w:ascii="Times New Roman" w:hAnsi="Times New Roman"/>
                <w:szCs w:val="24"/>
              </w:rPr>
              <w:t>)</w:t>
            </w:r>
          </w:p>
          <w:p w14:paraId="3966EEA3" w14:textId="77777777" w:rsidR="00A91AAE" w:rsidRPr="0005247A" w:rsidRDefault="00A91AAE" w:rsidP="00962C2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5E46CC2A" w14:textId="77777777" w:rsidR="00A91AAE" w:rsidRPr="0005247A" w:rsidRDefault="00A91AAE" w:rsidP="0032235B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Reference</w:t>
            </w:r>
          </w:p>
          <w:p w14:paraId="60E8FB98" w14:textId="526E60D0" w:rsidR="00A91AAE" w:rsidRPr="0005247A" w:rsidRDefault="007A22D5" w:rsidP="0032235B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1</w:t>
            </w:r>
            <w:r w:rsidR="00A91AAE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09</w:t>
            </w:r>
            <w:r w:rsidR="00A91AAE" w:rsidRPr="0005247A">
              <w:rPr>
                <w:rFonts w:ascii="Times New Roman" w:hAnsi="Times New Roman"/>
                <w:szCs w:val="24"/>
              </w:rPr>
              <w:t xml:space="preserve"> (</w:t>
            </w:r>
            <w:r w:rsidR="00E43957" w:rsidRPr="0005247A">
              <w:rPr>
                <w:rFonts w:ascii="Times New Roman" w:hAnsi="Times New Roman"/>
                <w:szCs w:val="24"/>
              </w:rPr>
              <w:t>0</w:t>
            </w:r>
            <w:r w:rsidR="00A91AAE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93</w:t>
            </w:r>
            <w:r w:rsidR="00A91AAE" w:rsidRPr="0005247A">
              <w:rPr>
                <w:rFonts w:ascii="Times New Roman" w:hAnsi="Times New Roman"/>
                <w:szCs w:val="24"/>
              </w:rPr>
              <w:t>-</w:t>
            </w:r>
            <w:r w:rsidR="00E43957" w:rsidRPr="0005247A">
              <w:rPr>
                <w:rFonts w:ascii="Times New Roman" w:hAnsi="Times New Roman"/>
                <w:szCs w:val="24"/>
              </w:rPr>
              <w:t>1</w:t>
            </w:r>
            <w:r w:rsidR="00A91AAE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27</w:t>
            </w:r>
            <w:r w:rsidR="00A91AAE" w:rsidRPr="0005247A">
              <w:rPr>
                <w:rFonts w:ascii="Times New Roman" w:hAnsi="Times New Roman"/>
                <w:szCs w:val="24"/>
              </w:rPr>
              <w:t>)</w:t>
            </w:r>
          </w:p>
          <w:p w14:paraId="2602A5D1" w14:textId="0F5BFD2C" w:rsidR="0032235B" w:rsidRPr="0005247A" w:rsidRDefault="007A22D5" w:rsidP="007A0AEA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1</w:t>
            </w:r>
            <w:r w:rsidR="00A91AAE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04</w:t>
            </w:r>
            <w:r w:rsidR="00A91AAE" w:rsidRPr="0005247A">
              <w:rPr>
                <w:rFonts w:ascii="Times New Roman" w:hAnsi="Times New Roman"/>
                <w:szCs w:val="24"/>
              </w:rPr>
              <w:t xml:space="preserve"> (</w:t>
            </w:r>
            <w:r w:rsidR="00E43957" w:rsidRPr="0005247A">
              <w:rPr>
                <w:rFonts w:ascii="Times New Roman" w:hAnsi="Times New Roman"/>
                <w:szCs w:val="24"/>
              </w:rPr>
              <w:t>0</w:t>
            </w:r>
            <w:r w:rsidR="00A91AAE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88</w:t>
            </w:r>
            <w:r w:rsidR="00A91AAE" w:rsidRPr="0005247A">
              <w:rPr>
                <w:rFonts w:ascii="Times New Roman" w:hAnsi="Times New Roman"/>
                <w:szCs w:val="24"/>
              </w:rPr>
              <w:t>-</w:t>
            </w:r>
            <w:r w:rsidR="00E43957" w:rsidRPr="0005247A">
              <w:rPr>
                <w:rFonts w:ascii="Times New Roman" w:hAnsi="Times New Roman"/>
                <w:szCs w:val="24"/>
              </w:rPr>
              <w:t>1</w:t>
            </w:r>
            <w:r w:rsidR="00A91AAE" w:rsidRPr="0005247A">
              <w:rPr>
                <w:rFonts w:ascii="Times New Roman" w:hAnsi="Times New Roman"/>
                <w:szCs w:val="24"/>
              </w:rPr>
              <w:t>.</w:t>
            </w:r>
            <w:r w:rsidR="00E43957" w:rsidRPr="0005247A">
              <w:rPr>
                <w:rFonts w:ascii="Times New Roman" w:hAnsi="Times New Roman"/>
                <w:szCs w:val="24"/>
              </w:rPr>
              <w:t>22</w:t>
            </w:r>
            <w:r w:rsidR="00A91AAE" w:rsidRPr="0005247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98850E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57A56844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4EA01C9D" w14:textId="269EAA68" w:rsidR="009F1D81" w:rsidRPr="0005247A" w:rsidRDefault="009F1D81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</w:t>
            </w:r>
            <w:r w:rsidR="00E43957" w:rsidRPr="0005247A">
              <w:rPr>
                <w:rFonts w:ascii="Times New Roman" w:hAnsi="Times New Roman"/>
                <w:szCs w:val="24"/>
              </w:rPr>
              <w:t>621</w:t>
            </w:r>
          </w:p>
          <w:p w14:paraId="5B9A5ED4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1FE0F230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6F769D22" w14:textId="22CFACA9" w:rsidR="00BC3E40" w:rsidRPr="0005247A" w:rsidRDefault="00234D5B" w:rsidP="002F1B4A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</w:t>
            </w:r>
            <w:r w:rsidR="00E43957" w:rsidRPr="0005247A">
              <w:rPr>
                <w:rFonts w:ascii="Times New Roman" w:hAnsi="Times New Roman"/>
                <w:szCs w:val="24"/>
              </w:rPr>
              <w:t>001</w:t>
            </w:r>
          </w:p>
          <w:p w14:paraId="2F8D2B6D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6BE30065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288D3825" w14:textId="4384B184" w:rsidR="00B47BD1" w:rsidRPr="0005247A" w:rsidRDefault="00B47BD1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</w:t>
            </w:r>
            <w:r w:rsidR="00E43957" w:rsidRPr="0005247A">
              <w:rPr>
                <w:rFonts w:ascii="Times New Roman" w:hAnsi="Times New Roman"/>
                <w:szCs w:val="24"/>
              </w:rPr>
              <w:t>004</w:t>
            </w:r>
          </w:p>
          <w:p w14:paraId="0C848A43" w14:textId="77777777" w:rsidR="00B47BD1" w:rsidRPr="0005247A" w:rsidRDefault="00B47BD1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20510000" w14:textId="77777777" w:rsidR="00F7525A" w:rsidRPr="0005247A" w:rsidRDefault="00FC019D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</w:t>
            </w:r>
          </w:p>
          <w:p w14:paraId="347702FC" w14:textId="5E79B87F" w:rsidR="00BC3E40" w:rsidRPr="0005247A" w:rsidRDefault="00F7525A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&lt;</w:t>
            </w:r>
            <w:r w:rsidR="009E7BC1" w:rsidRPr="0005247A">
              <w:rPr>
                <w:rFonts w:ascii="Times New Roman" w:hAnsi="Times New Roman"/>
                <w:szCs w:val="24"/>
              </w:rPr>
              <w:t>0.0</w:t>
            </w:r>
            <w:r w:rsidR="00FC019D" w:rsidRPr="0005247A">
              <w:rPr>
                <w:rFonts w:ascii="Times New Roman" w:hAnsi="Times New Roman"/>
                <w:szCs w:val="24"/>
              </w:rPr>
              <w:t>01</w:t>
            </w:r>
          </w:p>
          <w:p w14:paraId="381AE2DF" w14:textId="7A7E62D2" w:rsidR="00F7525A" w:rsidRPr="0005247A" w:rsidRDefault="00F7525A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5DA1FC03" w14:textId="77777777" w:rsidR="00F7525A" w:rsidRPr="0005247A" w:rsidRDefault="00F7525A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059A2BBA" w14:textId="2FA98B76" w:rsidR="007A22D5" w:rsidRPr="0005247A" w:rsidRDefault="00E43957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&lt;</w:t>
            </w:r>
            <w:r w:rsidR="00F7525A" w:rsidRPr="0005247A">
              <w:rPr>
                <w:rFonts w:ascii="Times New Roman" w:hAnsi="Times New Roman"/>
                <w:szCs w:val="24"/>
              </w:rPr>
              <w:t>0.001</w:t>
            </w:r>
          </w:p>
          <w:p w14:paraId="4DC74CBE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05CDB09F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1E5B1F3F" w14:textId="1AA9AAC8" w:rsidR="007A22D5" w:rsidRPr="0005247A" w:rsidRDefault="0032235B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</w:t>
            </w:r>
            <w:r w:rsidR="00E43957" w:rsidRPr="0005247A">
              <w:rPr>
                <w:rFonts w:ascii="Times New Roman" w:hAnsi="Times New Roman"/>
                <w:szCs w:val="24"/>
              </w:rPr>
              <w:t>013</w:t>
            </w:r>
          </w:p>
          <w:p w14:paraId="4C307184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32953117" w14:textId="77777777" w:rsidR="007A22D5" w:rsidRPr="0005247A" w:rsidRDefault="007A22D5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6F14D411" w14:textId="737033FE" w:rsidR="007A22D5" w:rsidRPr="0005247A" w:rsidRDefault="00E43957" w:rsidP="004515FD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294</w:t>
            </w:r>
          </w:p>
          <w:p w14:paraId="09DFD7DA" w14:textId="0C8A0A6B" w:rsidR="0032235B" w:rsidRPr="0005247A" w:rsidRDefault="007A22D5" w:rsidP="007A0AEA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</w:t>
            </w:r>
            <w:r w:rsidR="00E43957" w:rsidRPr="0005247A">
              <w:rPr>
                <w:rFonts w:ascii="Times New Roman" w:hAnsi="Times New Roman"/>
                <w:szCs w:val="24"/>
              </w:rPr>
              <w:t>659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348525EF" w14:textId="77777777" w:rsidR="007A22D5" w:rsidRPr="0005247A" w:rsidRDefault="007A22D5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675D70BD" w14:textId="77777777" w:rsidR="007A22D5" w:rsidRPr="0005247A" w:rsidRDefault="007A22D5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374E7C4F" w14:textId="77777777" w:rsidR="00C046BE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7E25BA28" w14:textId="77777777" w:rsidR="00C046BE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6E32F3F0" w14:textId="77777777" w:rsidR="00C046BE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215BA473" w14:textId="649B7742" w:rsidR="002F1B4A" w:rsidRPr="0005247A" w:rsidRDefault="002F1B4A" w:rsidP="002F1B4A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70 (0.54-0.92)</w:t>
            </w:r>
          </w:p>
          <w:p w14:paraId="0B6FC2C9" w14:textId="77777777" w:rsidR="00C046BE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0F71BA35" w14:textId="77777777" w:rsidR="00C046BE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03EB0640" w14:textId="4AA75A66" w:rsidR="002F1B4A" w:rsidRPr="0005247A" w:rsidRDefault="002F1B4A" w:rsidP="002F1B4A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1.16 (0.86-1.55)</w:t>
            </w:r>
          </w:p>
          <w:p w14:paraId="5FDD27C2" w14:textId="77777777" w:rsidR="00C046BE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58CCAD70" w14:textId="77777777" w:rsidR="00C046BE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6B686A89" w14:textId="5605FCBD" w:rsidR="0018323C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</w:t>
            </w:r>
            <w:r w:rsidR="009E7BC1" w:rsidRPr="0005247A">
              <w:rPr>
                <w:rFonts w:ascii="Times New Roman" w:hAnsi="Times New Roman"/>
                <w:szCs w:val="24"/>
              </w:rPr>
              <w:t>.</w:t>
            </w:r>
            <w:r w:rsidR="002F1B4A" w:rsidRPr="0005247A">
              <w:rPr>
                <w:rFonts w:ascii="Times New Roman" w:hAnsi="Times New Roman"/>
                <w:szCs w:val="24"/>
              </w:rPr>
              <w:t>52</w:t>
            </w:r>
            <w:r w:rsidR="009E7BC1" w:rsidRPr="0005247A">
              <w:rPr>
                <w:rFonts w:ascii="Times New Roman" w:hAnsi="Times New Roman"/>
                <w:szCs w:val="24"/>
              </w:rPr>
              <w:t xml:space="preserve"> (</w:t>
            </w:r>
            <w:r w:rsidR="004515FD" w:rsidRPr="0005247A">
              <w:rPr>
                <w:rFonts w:ascii="Times New Roman" w:hAnsi="Times New Roman"/>
                <w:szCs w:val="24"/>
              </w:rPr>
              <w:t>0</w:t>
            </w:r>
            <w:r w:rsidR="009E7BC1" w:rsidRPr="0005247A">
              <w:rPr>
                <w:rFonts w:ascii="Times New Roman" w:hAnsi="Times New Roman"/>
                <w:szCs w:val="24"/>
              </w:rPr>
              <w:t>.</w:t>
            </w:r>
            <w:r w:rsidR="002F1B4A" w:rsidRPr="0005247A">
              <w:rPr>
                <w:rFonts w:ascii="Times New Roman" w:hAnsi="Times New Roman"/>
                <w:szCs w:val="24"/>
              </w:rPr>
              <w:t>40</w:t>
            </w:r>
            <w:r w:rsidR="009E7BC1" w:rsidRPr="0005247A">
              <w:rPr>
                <w:rFonts w:ascii="Times New Roman" w:hAnsi="Times New Roman"/>
                <w:szCs w:val="24"/>
              </w:rPr>
              <w:t>-</w:t>
            </w:r>
            <w:r w:rsidRPr="0005247A">
              <w:rPr>
                <w:rFonts w:ascii="Times New Roman" w:hAnsi="Times New Roman"/>
                <w:szCs w:val="24"/>
              </w:rPr>
              <w:t>0</w:t>
            </w:r>
            <w:r w:rsidR="009E7BC1" w:rsidRPr="0005247A">
              <w:rPr>
                <w:rFonts w:ascii="Times New Roman" w:hAnsi="Times New Roman"/>
                <w:szCs w:val="24"/>
              </w:rPr>
              <w:t>.</w:t>
            </w:r>
            <w:r w:rsidRPr="0005247A">
              <w:rPr>
                <w:rFonts w:ascii="Times New Roman" w:hAnsi="Times New Roman"/>
                <w:szCs w:val="24"/>
              </w:rPr>
              <w:t>6</w:t>
            </w:r>
            <w:r w:rsidR="002F1B4A" w:rsidRPr="0005247A">
              <w:rPr>
                <w:rFonts w:ascii="Times New Roman" w:hAnsi="Times New Roman"/>
                <w:szCs w:val="24"/>
              </w:rPr>
              <w:t>7</w:t>
            </w:r>
            <w:r w:rsidR="009E7BC1" w:rsidRPr="0005247A">
              <w:rPr>
                <w:rFonts w:ascii="Times New Roman" w:hAnsi="Times New Roman"/>
                <w:szCs w:val="24"/>
              </w:rPr>
              <w:t>)</w:t>
            </w:r>
          </w:p>
          <w:p w14:paraId="122163CA" w14:textId="77777777" w:rsidR="007A22D5" w:rsidRPr="0005247A" w:rsidRDefault="007A22D5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1A35391B" w14:textId="77777777" w:rsidR="007A22D5" w:rsidRPr="0005247A" w:rsidRDefault="007A22D5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1FCBE748" w14:textId="24BEEC49" w:rsidR="00A33950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</w:t>
            </w:r>
            <w:r w:rsidR="004515FD" w:rsidRPr="0005247A">
              <w:rPr>
                <w:rFonts w:ascii="Times New Roman" w:hAnsi="Times New Roman"/>
                <w:szCs w:val="24"/>
              </w:rPr>
              <w:t>.</w:t>
            </w:r>
            <w:r w:rsidR="002F1B4A" w:rsidRPr="0005247A">
              <w:rPr>
                <w:rFonts w:ascii="Times New Roman" w:hAnsi="Times New Roman"/>
                <w:szCs w:val="24"/>
              </w:rPr>
              <w:t>66</w:t>
            </w:r>
            <w:r w:rsidR="004515FD" w:rsidRPr="0005247A">
              <w:rPr>
                <w:rFonts w:ascii="Times New Roman" w:hAnsi="Times New Roman"/>
                <w:szCs w:val="24"/>
              </w:rPr>
              <w:t xml:space="preserve"> </w:t>
            </w:r>
            <w:r w:rsidRPr="0005247A">
              <w:rPr>
                <w:rFonts w:ascii="Times New Roman" w:hAnsi="Times New Roman"/>
                <w:szCs w:val="24"/>
              </w:rPr>
              <w:t>(0</w:t>
            </w:r>
            <w:r w:rsidR="004515FD" w:rsidRPr="0005247A">
              <w:rPr>
                <w:rFonts w:ascii="Times New Roman" w:hAnsi="Times New Roman"/>
                <w:szCs w:val="24"/>
              </w:rPr>
              <w:t>.</w:t>
            </w:r>
            <w:r w:rsidR="002F1B4A" w:rsidRPr="0005247A">
              <w:rPr>
                <w:rFonts w:ascii="Times New Roman" w:hAnsi="Times New Roman"/>
                <w:szCs w:val="24"/>
              </w:rPr>
              <w:t>54</w:t>
            </w:r>
            <w:r w:rsidR="004515FD" w:rsidRPr="0005247A">
              <w:rPr>
                <w:rFonts w:ascii="Times New Roman" w:hAnsi="Times New Roman"/>
                <w:szCs w:val="24"/>
              </w:rPr>
              <w:t>-</w:t>
            </w:r>
            <w:r w:rsidRPr="0005247A">
              <w:rPr>
                <w:rFonts w:ascii="Times New Roman" w:hAnsi="Times New Roman"/>
                <w:szCs w:val="24"/>
              </w:rPr>
              <w:t>0</w:t>
            </w:r>
            <w:r w:rsidR="004515FD" w:rsidRPr="0005247A">
              <w:rPr>
                <w:rFonts w:ascii="Times New Roman" w:hAnsi="Times New Roman"/>
                <w:szCs w:val="24"/>
              </w:rPr>
              <w:t>.</w:t>
            </w:r>
            <w:r w:rsidR="002F1B4A" w:rsidRPr="0005247A">
              <w:rPr>
                <w:rFonts w:ascii="Times New Roman" w:hAnsi="Times New Roman"/>
                <w:szCs w:val="24"/>
              </w:rPr>
              <w:t>81</w:t>
            </w:r>
            <w:r w:rsidR="004515FD" w:rsidRPr="0005247A">
              <w:rPr>
                <w:rFonts w:ascii="Times New Roman" w:hAnsi="Times New Roman"/>
                <w:szCs w:val="24"/>
              </w:rPr>
              <w:t>)</w:t>
            </w:r>
          </w:p>
          <w:p w14:paraId="1FD1340F" w14:textId="77777777" w:rsidR="007A22D5" w:rsidRPr="0005247A" w:rsidRDefault="007A22D5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625E11B3" w14:textId="77777777" w:rsidR="007A22D5" w:rsidRPr="0005247A" w:rsidRDefault="007A22D5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793816AA" w14:textId="75886FDE" w:rsidR="00B47BD1" w:rsidRPr="0005247A" w:rsidRDefault="002F1B4A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74 (0.60-0.91)</w:t>
            </w:r>
          </w:p>
          <w:p w14:paraId="2977F76F" w14:textId="77777777" w:rsidR="00B47BD1" w:rsidRPr="0005247A" w:rsidRDefault="00B47BD1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25A58E65" w14:textId="77777777" w:rsidR="00582FA3" w:rsidRPr="0005247A" w:rsidRDefault="00582FA3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4C50B158" w14:textId="77777777" w:rsidR="00C046BE" w:rsidRPr="0005247A" w:rsidRDefault="00C046BE" w:rsidP="004515FD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</w:p>
          <w:p w14:paraId="4A29E7BB" w14:textId="7E599E0F" w:rsidR="00C046BE" w:rsidRPr="0005247A" w:rsidRDefault="00C046BE" w:rsidP="007A0AEA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55DD3D9B" w14:textId="77777777" w:rsidR="007A22D5" w:rsidRPr="0005247A" w:rsidRDefault="007A22D5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4EC2F175" w14:textId="77777777" w:rsidR="007A22D5" w:rsidRPr="0005247A" w:rsidRDefault="007A22D5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4382EE86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171C11EC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2C341D72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32F5DEA3" w14:textId="2AB2BAAD" w:rsidR="00C046BE" w:rsidRPr="0005247A" w:rsidRDefault="002F1B4A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009</w:t>
            </w:r>
          </w:p>
          <w:p w14:paraId="29E14616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41A32939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35C2FEA7" w14:textId="6E8C1765" w:rsidR="00C046BE" w:rsidRPr="0005247A" w:rsidRDefault="002F1B4A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336</w:t>
            </w:r>
          </w:p>
          <w:p w14:paraId="40C2C8F0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1ABA03F5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5EB7588A" w14:textId="3ACC84D8" w:rsidR="00C046BE" w:rsidRPr="0005247A" w:rsidRDefault="00C046BE" w:rsidP="00C046BE">
            <w:pPr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 xml:space="preserve"> &lt;0.001</w:t>
            </w:r>
          </w:p>
          <w:p w14:paraId="52E7405F" w14:textId="77777777" w:rsidR="007A22D5" w:rsidRPr="0005247A" w:rsidRDefault="007A22D5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0BE9A227" w14:textId="77777777" w:rsidR="007A22D5" w:rsidRPr="0005247A" w:rsidRDefault="007A22D5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7B5F0E0B" w14:textId="77777777" w:rsidR="00C046BE" w:rsidRPr="0005247A" w:rsidRDefault="00C046BE" w:rsidP="002F1B4A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&lt;0.001</w:t>
            </w:r>
          </w:p>
          <w:p w14:paraId="3B149979" w14:textId="77777777" w:rsidR="007A22D5" w:rsidRPr="0005247A" w:rsidRDefault="007A22D5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4EC128EB" w14:textId="77777777" w:rsidR="007A22D5" w:rsidRPr="0005247A" w:rsidRDefault="007A22D5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3CFCAC1B" w14:textId="51AE1E40" w:rsidR="00B47BD1" w:rsidRPr="0005247A" w:rsidRDefault="002F1B4A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05247A">
              <w:rPr>
                <w:rFonts w:ascii="Times New Roman" w:hAnsi="Times New Roman"/>
                <w:szCs w:val="24"/>
              </w:rPr>
              <w:t>0.004</w:t>
            </w:r>
          </w:p>
          <w:p w14:paraId="3235FF88" w14:textId="77777777" w:rsidR="00B47BD1" w:rsidRPr="0005247A" w:rsidRDefault="00B47BD1" w:rsidP="00962C2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</w:p>
          <w:p w14:paraId="08AC03C6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  <w:vertAlign w:val="superscript"/>
              </w:rPr>
            </w:pPr>
          </w:p>
          <w:p w14:paraId="4C0E9A67" w14:textId="77777777" w:rsidR="00C046BE" w:rsidRPr="0005247A" w:rsidRDefault="00C046BE" w:rsidP="00962C2E">
            <w:pPr>
              <w:ind w:firstLineChars="50" w:firstLine="120"/>
              <w:rPr>
                <w:rFonts w:ascii="Times New Roman" w:hAnsi="Times New Roman"/>
                <w:szCs w:val="24"/>
                <w:vertAlign w:val="superscript"/>
              </w:rPr>
            </w:pPr>
          </w:p>
          <w:p w14:paraId="35210B71" w14:textId="4F11A98C" w:rsidR="00C046BE" w:rsidRPr="0005247A" w:rsidRDefault="00C046BE" w:rsidP="00C046BE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5226474C" w14:textId="31006570" w:rsidR="005620FF" w:rsidRPr="0005247A" w:rsidRDefault="00ED19F1" w:rsidP="005620FF">
      <w:pPr>
        <w:jc w:val="both"/>
        <w:rPr>
          <w:rFonts w:ascii="Times New Roman" w:hAnsi="Times New Roman"/>
          <w:szCs w:val="24"/>
        </w:rPr>
      </w:pPr>
      <w:r w:rsidRPr="0005247A">
        <w:rPr>
          <w:rFonts w:ascii="Times New Roman" w:eastAsia="標楷體" w:hAnsi="Times New Roman"/>
          <w:szCs w:val="24"/>
        </w:rPr>
        <w:t xml:space="preserve">Abbreviations: </w:t>
      </w:r>
      <w:r w:rsidR="005620FF" w:rsidRPr="0005247A">
        <w:rPr>
          <w:rFonts w:ascii="Times New Roman" w:eastAsia="標楷體" w:hAnsi="Times New Roman"/>
          <w:szCs w:val="24"/>
        </w:rPr>
        <w:t>NSCLC, non-small-cell lung cancer; EGFR, epidermal growth factor receptor; TKI, tyrosine kinase inhibitor; HR, hazard ratio; CI, confidence interval; NS, n</w:t>
      </w:r>
      <w:r w:rsidR="009745DB" w:rsidRPr="0005247A">
        <w:rPr>
          <w:rFonts w:ascii="Times New Roman" w:eastAsia="標楷體" w:hAnsi="Times New Roman"/>
          <w:szCs w:val="24"/>
        </w:rPr>
        <w:t>on-</w:t>
      </w:r>
      <w:r w:rsidR="005620FF" w:rsidRPr="0005247A">
        <w:rPr>
          <w:rFonts w:ascii="Times New Roman" w:eastAsia="標楷體" w:hAnsi="Times New Roman"/>
          <w:szCs w:val="24"/>
        </w:rPr>
        <w:t>smoker; C/FS, current/former-smoker; ECOG PS, Eastern Cooperative Oncology Group performance status</w:t>
      </w:r>
      <w:r w:rsidR="002D18F8" w:rsidRPr="0005247A">
        <w:rPr>
          <w:rFonts w:ascii="Times New Roman" w:eastAsia="標楷體" w:hAnsi="Times New Roman"/>
          <w:szCs w:val="24"/>
        </w:rPr>
        <w:t>; CNS, central nervous system</w:t>
      </w:r>
      <w:r w:rsidR="005620FF" w:rsidRPr="0005247A">
        <w:rPr>
          <w:rFonts w:ascii="Times New Roman" w:eastAsia="標楷體" w:hAnsi="Times New Roman"/>
          <w:szCs w:val="24"/>
        </w:rPr>
        <w:t xml:space="preserve">. </w:t>
      </w:r>
    </w:p>
    <w:p w14:paraId="5D38290A" w14:textId="5905D519" w:rsidR="0018323C" w:rsidRPr="0005247A" w:rsidRDefault="00BB2966" w:rsidP="005620FF">
      <w:pPr>
        <w:jc w:val="both"/>
        <w:rPr>
          <w:rFonts w:ascii="Times New Roman" w:eastAsia="標楷體" w:hAnsi="Times New Roman"/>
          <w:szCs w:val="24"/>
        </w:rPr>
      </w:pPr>
      <w:r w:rsidRPr="0005247A">
        <w:rPr>
          <w:rFonts w:ascii="Times New Roman" w:hAnsi="Times New Roman"/>
          <w:szCs w:val="24"/>
          <w:vertAlign w:val="superscript"/>
        </w:rPr>
        <w:t>a</w:t>
      </w:r>
      <w:r w:rsidR="005620FF" w:rsidRPr="0005247A">
        <w:rPr>
          <w:rFonts w:ascii="Times New Roman" w:eastAsia="標楷體" w:hAnsi="Times New Roman"/>
          <w:szCs w:val="24"/>
        </w:rPr>
        <w:t>By Cox proportional hazard model.</w:t>
      </w:r>
    </w:p>
    <w:p w14:paraId="7BAE649C" w14:textId="5D02A2EF" w:rsidR="00C25CF8" w:rsidRPr="00370FB2" w:rsidRDefault="00C25CF8" w:rsidP="00370FB2">
      <w:pPr>
        <w:widowControl/>
        <w:rPr>
          <w:rFonts w:ascii="Times New Roman" w:eastAsia="標楷體" w:hAnsi="Times New Roman"/>
          <w:szCs w:val="24"/>
        </w:rPr>
      </w:pPr>
    </w:p>
    <w:sectPr w:rsidR="00C25CF8" w:rsidRPr="00370FB2" w:rsidSect="0064652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46AFA7" w14:textId="77777777" w:rsidR="00C02C5A" w:rsidRDefault="00C02C5A" w:rsidP="00E91C38">
      <w:r>
        <w:separator/>
      </w:r>
    </w:p>
  </w:endnote>
  <w:endnote w:type="continuationSeparator" w:id="0">
    <w:p w14:paraId="195130DF" w14:textId="77777777" w:rsidR="00C02C5A" w:rsidRDefault="00C02C5A" w:rsidP="00E91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89284" w14:textId="77777777" w:rsidR="00C02C5A" w:rsidRDefault="00C02C5A" w:rsidP="00E91C38">
      <w:r>
        <w:separator/>
      </w:r>
    </w:p>
  </w:footnote>
  <w:footnote w:type="continuationSeparator" w:id="0">
    <w:p w14:paraId="4016D49A" w14:textId="77777777" w:rsidR="00C02C5A" w:rsidRDefault="00C02C5A" w:rsidP="00E91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C7EFD"/>
    <w:multiLevelType w:val="hybridMultilevel"/>
    <w:tmpl w:val="2312C0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46464EA"/>
    <w:multiLevelType w:val="hybridMultilevel"/>
    <w:tmpl w:val="0906796E"/>
    <w:lvl w:ilvl="0" w:tplc="C04CB1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B467AC0"/>
    <w:multiLevelType w:val="multilevel"/>
    <w:tmpl w:val="4D0061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F8E33F6"/>
    <w:multiLevelType w:val="hybridMultilevel"/>
    <w:tmpl w:val="0906796E"/>
    <w:lvl w:ilvl="0" w:tplc="C04CB1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B563506"/>
    <w:multiLevelType w:val="hybridMultilevel"/>
    <w:tmpl w:val="E02EC3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horacic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fserzd4ez0pses5rwxpd0qardvexpf2r5e&quot;&gt;My EndNote Library&lt;record-ids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B53885"/>
    <w:rsid w:val="00005404"/>
    <w:rsid w:val="0001158D"/>
    <w:rsid w:val="000147E4"/>
    <w:rsid w:val="000177C0"/>
    <w:rsid w:val="00026F24"/>
    <w:rsid w:val="000443EA"/>
    <w:rsid w:val="00044DD5"/>
    <w:rsid w:val="0005062D"/>
    <w:rsid w:val="0005247A"/>
    <w:rsid w:val="00055B63"/>
    <w:rsid w:val="00066F84"/>
    <w:rsid w:val="00071639"/>
    <w:rsid w:val="00071D6A"/>
    <w:rsid w:val="000733BA"/>
    <w:rsid w:val="00073B5C"/>
    <w:rsid w:val="00074345"/>
    <w:rsid w:val="000761EE"/>
    <w:rsid w:val="00080D63"/>
    <w:rsid w:val="00084DDF"/>
    <w:rsid w:val="00086C6F"/>
    <w:rsid w:val="000A4051"/>
    <w:rsid w:val="000A7CEC"/>
    <w:rsid w:val="000B4E8F"/>
    <w:rsid w:val="000B7134"/>
    <w:rsid w:val="000C3610"/>
    <w:rsid w:val="000D3D5B"/>
    <w:rsid w:val="000D3E66"/>
    <w:rsid w:val="000D6F77"/>
    <w:rsid w:val="000D7158"/>
    <w:rsid w:val="000D7AB9"/>
    <w:rsid w:val="000E6408"/>
    <w:rsid w:val="000F1A88"/>
    <w:rsid w:val="000F39C7"/>
    <w:rsid w:val="001030D1"/>
    <w:rsid w:val="00104ACE"/>
    <w:rsid w:val="00107EC0"/>
    <w:rsid w:val="00111721"/>
    <w:rsid w:val="00116FED"/>
    <w:rsid w:val="00117416"/>
    <w:rsid w:val="0012356A"/>
    <w:rsid w:val="00126C73"/>
    <w:rsid w:val="00131034"/>
    <w:rsid w:val="001348B1"/>
    <w:rsid w:val="001374CF"/>
    <w:rsid w:val="00143BEB"/>
    <w:rsid w:val="00145BD2"/>
    <w:rsid w:val="00161EC6"/>
    <w:rsid w:val="001638EE"/>
    <w:rsid w:val="001659CD"/>
    <w:rsid w:val="00166C01"/>
    <w:rsid w:val="001672AC"/>
    <w:rsid w:val="0018323C"/>
    <w:rsid w:val="001879BE"/>
    <w:rsid w:val="00192147"/>
    <w:rsid w:val="00192536"/>
    <w:rsid w:val="00194CFD"/>
    <w:rsid w:val="001971CD"/>
    <w:rsid w:val="001A6E61"/>
    <w:rsid w:val="001B1E4D"/>
    <w:rsid w:val="001B1ECB"/>
    <w:rsid w:val="001B1F00"/>
    <w:rsid w:val="001B4FA6"/>
    <w:rsid w:val="001B7115"/>
    <w:rsid w:val="001C0602"/>
    <w:rsid w:val="001C30A9"/>
    <w:rsid w:val="001C318D"/>
    <w:rsid w:val="001C7C96"/>
    <w:rsid w:val="001D4348"/>
    <w:rsid w:val="001D442D"/>
    <w:rsid w:val="001D5108"/>
    <w:rsid w:val="001D68D0"/>
    <w:rsid w:val="001E324B"/>
    <w:rsid w:val="001F4F0D"/>
    <w:rsid w:val="00204C72"/>
    <w:rsid w:val="00223387"/>
    <w:rsid w:val="00230F43"/>
    <w:rsid w:val="00233253"/>
    <w:rsid w:val="00234D5B"/>
    <w:rsid w:val="0023737D"/>
    <w:rsid w:val="002444A9"/>
    <w:rsid w:val="00245275"/>
    <w:rsid w:val="00247102"/>
    <w:rsid w:val="00250543"/>
    <w:rsid w:val="002514F6"/>
    <w:rsid w:val="002524C5"/>
    <w:rsid w:val="0025358F"/>
    <w:rsid w:val="0025579A"/>
    <w:rsid w:val="00267E63"/>
    <w:rsid w:val="00273BA8"/>
    <w:rsid w:val="002802DB"/>
    <w:rsid w:val="00283C16"/>
    <w:rsid w:val="00285357"/>
    <w:rsid w:val="00285B84"/>
    <w:rsid w:val="0029241B"/>
    <w:rsid w:val="0029356B"/>
    <w:rsid w:val="00297302"/>
    <w:rsid w:val="002C6B8A"/>
    <w:rsid w:val="002D01AE"/>
    <w:rsid w:val="002D0D44"/>
    <w:rsid w:val="002D18F8"/>
    <w:rsid w:val="002D4DA1"/>
    <w:rsid w:val="002D6E8F"/>
    <w:rsid w:val="002E65C1"/>
    <w:rsid w:val="002F0010"/>
    <w:rsid w:val="002F1B4A"/>
    <w:rsid w:val="002F7655"/>
    <w:rsid w:val="00300E0F"/>
    <w:rsid w:val="003020EC"/>
    <w:rsid w:val="0030245A"/>
    <w:rsid w:val="00305F76"/>
    <w:rsid w:val="00310CF6"/>
    <w:rsid w:val="003126E1"/>
    <w:rsid w:val="0031490C"/>
    <w:rsid w:val="0032235B"/>
    <w:rsid w:val="00323673"/>
    <w:rsid w:val="003247AB"/>
    <w:rsid w:val="00326E22"/>
    <w:rsid w:val="00330E8E"/>
    <w:rsid w:val="0033227D"/>
    <w:rsid w:val="003335C1"/>
    <w:rsid w:val="00340696"/>
    <w:rsid w:val="00346A66"/>
    <w:rsid w:val="00357243"/>
    <w:rsid w:val="003606C0"/>
    <w:rsid w:val="00364672"/>
    <w:rsid w:val="00366190"/>
    <w:rsid w:val="00370699"/>
    <w:rsid w:val="00370FB2"/>
    <w:rsid w:val="00374040"/>
    <w:rsid w:val="003830E2"/>
    <w:rsid w:val="003908C3"/>
    <w:rsid w:val="0039277C"/>
    <w:rsid w:val="00393BD0"/>
    <w:rsid w:val="003953AF"/>
    <w:rsid w:val="003A4EA2"/>
    <w:rsid w:val="003A5851"/>
    <w:rsid w:val="003B1024"/>
    <w:rsid w:val="003B1AF3"/>
    <w:rsid w:val="003B4FFE"/>
    <w:rsid w:val="003C234D"/>
    <w:rsid w:val="003C7F4D"/>
    <w:rsid w:val="003D0E5C"/>
    <w:rsid w:val="003D41CB"/>
    <w:rsid w:val="003E19F2"/>
    <w:rsid w:val="003E7519"/>
    <w:rsid w:val="003F0A9B"/>
    <w:rsid w:val="003F7886"/>
    <w:rsid w:val="0040623E"/>
    <w:rsid w:val="004077B5"/>
    <w:rsid w:val="00410389"/>
    <w:rsid w:val="00411639"/>
    <w:rsid w:val="00420D15"/>
    <w:rsid w:val="004246BE"/>
    <w:rsid w:val="0043019F"/>
    <w:rsid w:val="00431C3F"/>
    <w:rsid w:val="0043569B"/>
    <w:rsid w:val="0044072A"/>
    <w:rsid w:val="00444018"/>
    <w:rsid w:val="00444141"/>
    <w:rsid w:val="004515FD"/>
    <w:rsid w:val="00454364"/>
    <w:rsid w:val="004562BC"/>
    <w:rsid w:val="00460695"/>
    <w:rsid w:val="004615FD"/>
    <w:rsid w:val="00465284"/>
    <w:rsid w:val="00465B31"/>
    <w:rsid w:val="00474D2C"/>
    <w:rsid w:val="00480705"/>
    <w:rsid w:val="004828EF"/>
    <w:rsid w:val="004A139C"/>
    <w:rsid w:val="004A4A2C"/>
    <w:rsid w:val="004A51F2"/>
    <w:rsid w:val="004A65C5"/>
    <w:rsid w:val="004C511D"/>
    <w:rsid w:val="004D1C57"/>
    <w:rsid w:val="004E12DC"/>
    <w:rsid w:val="004E4500"/>
    <w:rsid w:val="004F0DA8"/>
    <w:rsid w:val="004F10B9"/>
    <w:rsid w:val="004F43CA"/>
    <w:rsid w:val="00503BE9"/>
    <w:rsid w:val="005047A6"/>
    <w:rsid w:val="00505195"/>
    <w:rsid w:val="00505FBC"/>
    <w:rsid w:val="00506A0C"/>
    <w:rsid w:val="005129FC"/>
    <w:rsid w:val="00513EB5"/>
    <w:rsid w:val="00515E1E"/>
    <w:rsid w:val="00517412"/>
    <w:rsid w:val="00522508"/>
    <w:rsid w:val="00522835"/>
    <w:rsid w:val="00530BC5"/>
    <w:rsid w:val="0053661C"/>
    <w:rsid w:val="00555BA9"/>
    <w:rsid w:val="005620FF"/>
    <w:rsid w:val="00564B96"/>
    <w:rsid w:val="0057028B"/>
    <w:rsid w:val="005723D1"/>
    <w:rsid w:val="00573410"/>
    <w:rsid w:val="005744D5"/>
    <w:rsid w:val="00576DFD"/>
    <w:rsid w:val="00576F90"/>
    <w:rsid w:val="005802CC"/>
    <w:rsid w:val="0058061F"/>
    <w:rsid w:val="00582FA3"/>
    <w:rsid w:val="005908A2"/>
    <w:rsid w:val="00594A6E"/>
    <w:rsid w:val="0059612D"/>
    <w:rsid w:val="005B6265"/>
    <w:rsid w:val="005C4CAC"/>
    <w:rsid w:val="005D2A05"/>
    <w:rsid w:val="005D404C"/>
    <w:rsid w:val="005D7883"/>
    <w:rsid w:val="005E0ACC"/>
    <w:rsid w:val="005E1418"/>
    <w:rsid w:val="005E2000"/>
    <w:rsid w:val="005E44B5"/>
    <w:rsid w:val="005E4D54"/>
    <w:rsid w:val="005E512E"/>
    <w:rsid w:val="005F1AE1"/>
    <w:rsid w:val="005F3B71"/>
    <w:rsid w:val="005F5A6E"/>
    <w:rsid w:val="00606B36"/>
    <w:rsid w:val="00613C81"/>
    <w:rsid w:val="00615340"/>
    <w:rsid w:val="00620FF1"/>
    <w:rsid w:val="00626C90"/>
    <w:rsid w:val="006314B2"/>
    <w:rsid w:val="00631627"/>
    <w:rsid w:val="00642623"/>
    <w:rsid w:val="00644B6F"/>
    <w:rsid w:val="00646526"/>
    <w:rsid w:val="00657F2C"/>
    <w:rsid w:val="006601E3"/>
    <w:rsid w:val="00664FDB"/>
    <w:rsid w:val="00666E60"/>
    <w:rsid w:val="0067640A"/>
    <w:rsid w:val="0068602F"/>
    <w:rsid w:val="00686079"/>
    <w:rsid w:val="00687C2B"/>
    <w:rsid w:val="0069028E"/>
    <w:rsid w:val="006920AD"/>
    <w:rsid w:val="00694856"/>
    <w:rsid w:val="006971D9"/>
    <w:rsid w:val="00697564"/>
    <w:rsid w:val="006A1294"/>
    <w:rsid w:val="006A3C33"/>
    <w:rsid w:val="006A6313"/>
    <w:rsid w:val="006B61CC"/>
    <w:rsid w:val="006C4C9C"/>
    <w:rsid w:val="006D38D5"/>
    <w:rsid w:val="006D7B4D"/>
    <w:rsid w:val="006E0DA4"/>
    <w:rsid w:val="006E1939"/>
    <w:rsid w:val="006E2832"/>
    <w:rsid w:val="00702434"/>
    <w:rsid w:val="00702F30"/>
    <w:rsid w:val="00703E0B"/>
    <w:rsid w:val="00704E52"/>
    <w:rsid w:val="00707BC9"/>
    <w:rsid w:val="007137A4"/>
    <w:rsid w:val="00722DAA"/>
    <w:rsid w:val="00723C79"/>
    <w:rsid w:val="00723DA2"/>
    <w:rsid w:val="00724527"/>
    <w:rsid w:val="00734AE3"/>
    <w:rsid w:val="007508A4"/>
    <w:rsid w:val="0075492E"/>
    <w:rsid w:val="0075579F"/>
    <w:rsid w:val="00757917"/>
    <w:rsid w:val="007616EB"/>
    <w:rsid w:val="0076191B"/>
    <w:rsid w:val="0076427E"/>
    <w:rsid w:val="0076682E"/>
    <w:rsid w:val="0077214E"/>
    <w:rsid w:val="00773A52"/>
    <w:rsid w:val="007745DD"/>
    <w:rsid w:val="00780268"/>
    <w:rsid w:val="00781ECA"/>
    <w:rsid w:val="00794A48"/>
    <w:rsid w:val="007A0AEA"/>
    <w:rsid w:val="007A10F8"/>
    <w:rsid w:val="007A22D5"/>
    <w:rsid w:val="007B60F0"/>
    <w:rsid w:val="007B77E3"/>
    <w:rsid w:val="007D12A7"/>
    <w:rsid w:val="007D37FB"/>
    <w:rsid w:val="007F42D5"/>
    <w:rsid w:val="007F62C1"/>
    <w:rsid w:val="0080583F"/>
    <w:rsid w:val="00813C38"/>
    <w:rsid w:val="00823F44"/>
    <w:rsid w:val="008255B3"/>
    <w:rsid w:val="008308C4"/>
    <w:rsid w:val="0083198F"/>
    <w:rsid w:val="00833779"/>
    <w:rsid w:val="00834754"/>
    <w:rsid w:val="008419A2"/>
    <w:rsid w:val="00846FD3"/>
    <w:rsid w:val="00850CC8"/>
    <w:rsid w:val="0085198D"/>
    <w:rsid w:val="00855CB6"/>
    <w:rsid w:val="00855FB8"/>
    <w:rsid w:val="00857F71"/>
    <w:rsid w:val="00860A30"/>
    <w:rsid w:val="0086749A"/>
    <w:rsid w:val="008754B0"/>
    <w:rsid w:val="00875CE7"/>
    <w:rsid w:val="00877CF2"/>
    <w:rsid w:val="008833CD"/>
    <w:rsid w:val="00887D0E"/>
    <w:rsid w:val="00895395"/>
    <w:rsid w:val="00895FCC"/>
    <w:rsid w:val="008A12F4"/>
    <w:rsid w:val="008A3AFC"/>
    <w:rsid w:val="008B3023"/>
    <w:rsid w:val="008B46C5"/>
    <w:rsid w:val="008D698B"/>
    <w:rsid w:val="008E1BD3"/>
    <w:rsid w:val="00902061"/>
    <w:rsid w:val="0090259C"/>
    <w:rsid w:val="00905143"/>
    <w:rsid w:val="0091395C"/>
    <w:rsid w:val="00915981"/>
    <w:rsid w:val="00916CA8"/>
    <w:rsid w:val="0093221F"/>
    <w:rsid w:val="009329B8"/>
    <w:rsid w:val="00933C2F"/>
    <w:rsid w:val="00935DD6"/>
    <w:rsid w:val="00936C21"/>
    <w:rsid w:val="00942954"/>
    <w:rsid w:val="00946E6E"/>
    <w:rsid w:val="00952A26"/>
    <w:rsid w:val="0095645A"/>
    <w:rsid w:val="00957B91"/>
    <w:rsid w:val="00962C2E"/>
    <w:rsid w:val="00964B06"/>
    <w:rsid w:val="00966192"/>
    <w:rsid w:val="009745DB"/>
    <w:rsid w:val="009766FB"/>
    <w:rsid w:val="00984C84"/>
    <w:rsid w:val="009904DC"/>
    <w:rsid w:val="00993683"/>
    <w:rsid w:val="00994FE0"/>
    <w:rsid w:val="0099618B"/>
    <w:rsid w:val="009A15AD"/>
    <w:rsid w:val="009A19F5"/>
    <w:rsid w:val="009A2ADF"/>
    <w:rsid w:val="009B368C"/>
    <w:rsid w:val="009C01BF"/>
    <w:rsid w:val="009C21BA"/>
    <w:rsid w:val="009C330E"/>
    <w:rsid w:val="009D1451"/>
    <w:rsid w:val="009E20A7"/>
    <w:rsid w:val="009E510D"/>
    <w:rsid w:val="009E63C6"/>
    <w:rsid w:val="009E642B"/>
    <w:rsid w:val="009E7BC1"/>
    <w:rsid w:val="009F1D81"/>
    <w:rsid w:val="009F5260"/>
    <w:rsid w:val="009F73F6"/>
    <w:rsid w:val="00A04A3A"/>
    <w:rsid w:val="00A12C68"/>
    <w:rsid w:val="00A13D56"/>
    <w:rsid w:val="00A1508E"/>
    <w:rsid w:val="00A164BA"/>
    <w:rsid w:val="00A16DA4"/>
    <w:rsid w:val="00A1704F"/>
    <w:rsid w:val="00A17189"/>
    <w:rsid w:val="00A177FC"/>
    <w:rsid w:val="00A21A20"/>
    <w:rsid w:val="00A26119"/>
    <w:rsid w:val="00A26182"/>
    <w:rsid w:val="00A267D2"/>
    <w:rsid w:val="00A307CB"/>
    <w:rsid w:val="00A30F15"/>
    <w:rsid w:val="00A33950"/>
    <w:rsid w:val="00A357B8"/>
    <w:rsid w:val="00A43712"/>
    <w:rsid w:val="00A447D7"/>
    <w:rsid w:val="00A52826"/>
    <w:rsid w:val="00A52B7E"/>
    <w:rsid w:val="00A574DA"/>
    <w:rsid w:val="00A65604"/>
    <w:rsid w:val="00A71AB5"/>
    <w:rsid w:val="00A71CC1"/>
    <w:rsid w:val="00A75EAF"/>
    <w:rsid w:val="00A91AAE"/>
    <w:rsid w:val="00A9215D"/>
    <w:rsid w:val="00A949F6"/>
    <w:rsid w:val="00AA19CC"/>
    <w:rsid w:val="00AA4862"/>
    <w:rsid w:val="00AB1432"/>
    <w:rsid w:val="00AB550E"/>
    <w:rsid w:val="00AB5BCC"/>
    <w:rsid w:val="00AB630C"/>
    <w:rsid w:val="00AB65AA"/>
    <w:rsid w:val="00AB6928"/>
    <w:rsid w:val="00AB7C84"/>
    <w:rsid w:val="00AC1C73"/>
    <w:rsid w:val="00AC360B"/>
    <w:rsid w:val="00AC3B28"/>
    <w:rsid w:val="00AD15D9"/>
    <w:rsid w:val="00AD279A"/>
    <w:rsid w:val="00AD79DF"/>
    <w:rsid w:val="00AD7DAF"/>
    <w:rsid w:val="00AE0BDC"/>
    <w:rsid w:val="00AE5378"/>
    <w:rsid w:val="00AE584E"/>
    <w:rsid w:val="00AE756A"/>
    <w:rsid w:val="00AE7801"/>
    <w:rsid w:val="00AF0637"/>
    <w:rsid w:val="00B00197"/>
    <w:rsid w:val="00B065EC"/>
    <w:rsid w:val="00B07599"/>
    <w:rsid w:val="00B076CC"/>
    <w:rsid w:val="00B212D4"/>
    <w:rsid w:val="00B329CD"/>
    <w:rsid w:val="00B40262"/>
    <w:rsid w:val="00B40531"/>
    <w:rsid w:val="00B45F36"/>
    <w:rsid w:val="00B47BD1"/>
    <w:rsid w:val="00B53885"/>
    <w:rsid w:val="00B62E2C"/>
    <w:rsid w:val="00B6330C"/>
    <w:rsid w:val="00B644A9"/>
    <w:rsid w:val="00B7612E"/>
    <w:rsid w:val="00B80F61"/>
    <w:rsid w:val="00B81CCF"/>
    <w:rsid w:val="00B908BC"/>
    <w:rsid w:val="00B91A39"/>
    <w:rsid w:val="00B965BF"/>
    <w:rsid w:val="00BA2071"/>
    <w:rsid w:val="00BA5B00"/>
    <w:rsid w:val="00BB2966"/>
    <w:rsid w:val="00BC0D16"/>
    <w:rsid w:val="00BC30AF"/>
    <w:rsid w:val="00BC3E40"/>
    <w:rsid w:val="00BE341F"/>
    <w:rsid w:val="00BF1A88"/>
    <w:rsid w:val="00BF738E"/>
    <w:rsid w:val="00C003EA"/>
    <w:rsid w:val="00C02159"/>
    <w:rsid w:val="00C02C5A"/>
    <w:rsid w:val="00C046BE"/>
    <w:rsid w:val="00C055E3"/>
    <w:rsid w:val="00C20C67"/>
    <w:rsid w:val="00C20F1C"/>
    <w:rsid w:val="00C22DB0"/>
    <w:rsid w:val="00C23B53"/>
    <w:rsid w:val="00C25CF8"/>
    <w:rsid w:val="00C2686B"/>
    <w:rsid w:val="00C30B38"/>
    <w:rsid w:val="00C45F19"/>
    <w:rsid w:val="00C51ACD"/>
    <w:rsid w:val="00C54464"/>
    <w:rsid w:val="00C57165"/>
    <w:rsid w:val="00C65AC9"/>
    <w:rsid w:val="00C73D7F"/>
    <w:rsid w:val="00C75699"/>
    <w:rsid w:val="00C8090E"/>
    <w:rsid w:val="00C81AF4"/>
    <w:rsid w:val="00C85036"/>
    <w:rsid w:val="00C866BC"/>
    <w:rsid w:val="00C942C7"/>
    <w:rsid w:val="00C94AA3"/>
    <w:rsid w:val="00C97326"/>
    <w:rsid w:val="00CA2CB5"/>
    <w:rsid w:val="00CA3F12"/>
    <w:rsid w:val="00CB7A5C"/>
    <w:rsid w:val="00CC4F11"/>
    <w:rsid w:val="00CC4FAD"/>
    <w:rsid w:val="00CC745A"/>
    <w:rsid w:val="00CD0F63"/>
    <w:rsid w:val="00CD318D"/>
    <w:rsid w:val="00CD654F"/>
    <w:rsid w:val="00CD7F8C"/>
    <w:rsid w:val="00CE07F0"/>
    <w:rsid w:val="00CE22F5"/>
    <w:rsid w:val="00CE4AA0"/>
    <w:rsid w:val="00CF1AED"/>
    <w:rsid w:val="00CF1DCC"/>
    <w:rsid w:val="00CF3F59"/>
    <w:rsid w:val="00CF4A98"/>
    <w:rsid w:val="00CF5B18"/>
    <w:rsid w:val="00CF5B5C"/>
    <w:rsid w:val="00CF62B1"/>
    <w:rsid w:val="00D03A99"/>
    <w:rsid w:val="00D054F5"/>
    <w:rsid w:val="00D144D9"/>
    <w:rsid w:val="00D169A3"/>
    <w:rsid w:val="00D21706"/>
    <w:rsid w:val="00D2642C"/>
    <w:rsid w:val="00D27FAB"/>
    <w:rsid w:val="00D3062E"/>
    <w:rsid w:val="00D431A8"/>
    <w:rsid w:val="00D51074"/>
    <w:rsid w:val="00D52A52"/>
    <w:rsid w:val="00D56A31"/>
    <w:rsid w:val="00D77333"/>
    <w:rsid w:val="00D8425C"/>
    <w:rsid w:val="00D84757"/>
    <w:rsid w:val="00D84AA3"/>
    <w:rsid w:val="00D84DB6"/>
    <w:rsid w:val="00D866B6"/>
    <w:rsid w:val="00D95100"/>
    <w:rsid w:val="00DA0B79"/>
    <w:rsid w:val="00DA31A0"/>
    <w:rsid w:val="00DA7317"/>
    <w:rsid w:val="00DB21D1"/>
    <w:rsid w:val="00DB65C7"/>
    <w:rsid w:val="00DB67E1"/>
    <w:rsid w:val="00DB69BF"/>
    <w:rsid w:val="00DB7525"/>
    <w:rsid w:val="00DC106B"/>
    <w:rsid w:val="00DC1C65"/>
    <w:rsid w:val="00DC28E1"/>
    <w:rsid w:val="00DD13DF"/>
    <w:rsid w:val="00DD1AAA"/>
    <w:rsid w:val="00DD303A"/>
    <w:rsid w:val="00DD5A50"/>
    <w:rsid w:val="00DE761A"/>
    <w:rsid w:val="00DF2E62"/>
    <w:rsid w:val="00E05205"/>
    <w:rsid w:val="00E133F6"/>
    <w:rsid w:val="00E26925"/>
    <w:rsid w:val="00E27772"/>
    <w:rsid w:val="00E41A71"/>
    <w:rsid w:val="00E43957"/>
    <w:rsid w:val="00E4475C"/>
    <w:rsid w:val="00E46037"/>
    <w:rsid w:val="00E51C75"/>
    <w:rsid w:val="00E65676"/>
    <w:rsid w:val="00E83D07"/>
    <w:rsid w:val="00E84990"/>
    <w:rsid w:val="00E86815"/>
    <w:rsid w:val="00E87E88"/>
    <w:rsid w:val="00E91C38"/>
    <w:rsid w:val="00E9409B"/>
    <w:rsid w:val="00EA2783"/>
    <w:rsid w:val="00EA583E"/>
    <w:rsid w:val="00EB0369"/>
    <w:rsid w:val="00EB3C01"/>
    <w:rsid w:val="00EB6C2E"/>
    <w:rsid w:val="00EC10C4"/>
    <w:rsid w:val="00EC13F2"/>
    <w:rsid w:val="00ED19F1"/>
    <w:rsid w:val="00ED3B96"/>
    <w:rsid w:val="00EE0278"/>
    <w:rsid w:val="00EE0AA8"/>
    <w:rsid w:val="00EE4D95"/>
    <w:rsid w:val="00EE6AE1"/>
    <w:rsid w:val="00EF37BC"/>
    <w:rsid w:val="00EF3C4C"/>
    <w:rsid w:val="00F010BE"/>
    <w:rsid w:val="00F0418A"/>
    <w:rsid w:val="00F117B9"/>
    <w:rsid w:val="00F16868"/>
    <w:rsid w:val="00F22708"/>
    <w:rsid w:val="00F246D1"/>
    <w:rsid w:val="00F25A07"/>
    <w:rsid w:val="00F266A7"/>
    <w:rsid w:val="00F2711A"/>
    <w:rsid w:val="00F37FA9"/>
    <w:rsid w:val="00F403AC"/>
    <w:rsid w:val="00F40593"/>
    <w:rsid w:val="00F4361E"/>
    <w:rsid w:val="00F47536"/>
    <w:rsid w:val="00F50259"/>
    <w:rsid w:val="00F51042"/>
    <w:rsid w:val="00F54CC9"/>
    <w:rsid w:val="00F554F5"/>
    <w:rsid w:val="00F6521E"/>
    <w:rsid w:val="00F71A1D"/>
    <w:rsid w:val="00F71E4E"/>
    <w:rsid w:val="00F7525A"/>
    <w:rsid w:val="00F77849"/>
    <w:rsid w:val="00F82296"/>
    <w:rsid w:val="00F84CD3"/>
    <w:rsid w:val="00F85DBE"/>
    <w:rsid w:val="00F96BCC"/>
    <w:rsid w:val="00FA33BA"/>
    <w:rsid w:val="00FA5FEF"/>
    <w:rsid w:val="00FA6C60"/>
    <w:rsid w:val="00FC019D"/>
    <w:rsid w:val="00FC01FD"/>
    <w:rsid w:val="00FD5088"/>
    <w:rsid w:val="00FD7148"/>
    <w:rsid w:val="00FE38A6"/>
    <w:rsid w:val="00FF4036"/>
    <w:rsid w:val="00FF46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B754B4"/>
  <w15:docId w15:val="{A50CE718-08DE-4EFC-BE2F-74BC30EA3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3AC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link w:val="10"/>
    <w:uiPriority w:val="9"/>
    <w:qFormat/>
    <w:rsid w:val="00AA19CC"/>
    <w:pPr>
      <w:widowControl/>
      <w:spacing w:before="240" w:after="120"/>
      <w:outlineLvl w:val="0"/>
    </w:pPr>
    <w:rPr>
      <w:rFonts w:ascii="新細明體" w:hAnsi="新細明體" w:cs="新細明體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B53885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rsid w:val="00B53885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B53885"/>
    <w:pPr>
      <w:ind w:leftChars="200" w:left="480"/>
    </w:pPr>
    <w:rPr>
      <w:rFonts w:asciiTheme="minorHAnsi" w:eastAsiaTheme="minorEastAsia" w:hAnsiTheme="minorHAnsi" w:cstheme="minorBidi"/>
    </w:rPr>
  </w:style>
  <w:style w:type="paragraph" w:styleId="a6">
    <w:name w:val="header"/>
    <w:basedOn w:val="a"/>
    <w:link w:val="a7"/>
    <w:uiPriority w:val="99"/>
    <w:unhideWhenUsed/>
    <w:rsid w:val="00E91C3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91C3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91C3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91C38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AA19CC"/>
    <w:rPr>
      <w:rFonts w:ascii="新細明體" w:eastAsia="新細明體" w:hAnsi="新細明體" w:cs="新細明體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a"/>
    <w:link w:val="EndNoteBibliographyTitle0"/>
    <w:rsid w:val="00687C2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87C2B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687C2B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687C2B"/>
    <w:rPr>
      <w:rFonts w:ascii="Calibri" w:hAnsi="Calibri"/>
      <w:noProof/>
    </w:rPr>
  </w:style>
  <w:style w:type="character" w:styleId="aa">
    <w:name w:val="Hyperlink"/>
    <w:basedOn w:val="a0"/>
    <w:uiPriority w:val="99"/>
    <w:unhideWhenUsed/>
    <w:rsid w:val="00687C2B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9139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91395C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177F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0"/>
    <w:rsid w:val="004D1C57"/>
  </w:style>
  <w:style w:type="paragraph" w:customStyle="1" w:styleId="11">
    <w:name w:val="清單段落1"/>
    <w:basedOn w:val="a"/>
    <w:rsid w:val="00A9215D"/>
    <w:pPr>
      <w:ind w:leftChars="200" w:left="480"/>
    </w:pPr>
  </w:style>
  <w:style w:type="character" w:styleId="ad">
    <w:name w:val="Emphasis"/>
    <w:basedOn w:val="a0"/>
    <w:uiPriority w:val="20"/>
    <w:qFormat/>
    <w:rsid w:val="004562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56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829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08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491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872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10992">
              <w:marLeft w:val="75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89819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8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545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1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97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4343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909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0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31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63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62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42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162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9139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6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18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66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81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2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45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57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75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CAD78E-A21D-4B5A-A46A-476840D78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6</Words>
  <Characters>1009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YEN-HSIANG</cp:lastModifiedBy>
  <cp:revision>12</cp:revision>
  <dcterms:created xsi:type="dcterms:W3CDTF">2020-10-05T16:54:00Z</dcterms:created>
  <dcterms:modified xsi:type="dcterms:W3CDTF">2021-03-02T16:26:00Z</dcterms:modified>
</cp:coreProperties>
</file>